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AD6AA" w14:textId="021D97B5" w:rsidR="0035232D" w:rsidRPr="00833558" w:rsidRDefault="0035232D" w:rsidP="0035232D">
      <w:pPr>
        <w:keepNext/>
        <w:keepLines/>
        <w:spacing w:before="200"/>
        <w:outlineLvl w:val="1"/>
        <w:rPr>
          <w:rFonts w:ascii="Calibri" w:eastAsia="MS Gothic" w:hAnsi="Calibri"/>
          <w:color w:val="000000" w:themeColor="text1"/>
          <w:sz w:val="26"/>
          <w:szCs w:val="26"/>
          <w:lang w:eastAsia="en-US"/>
        </w:rPr>
      </w:pPr>
      <w:r w:rsidRPr="00833558">
        <w:rPr>
          <w:rFonts w:ascii="Calibri" w:eastAsia="MS Gothic" w:hAnsi="Calibri"/>
          <w:b/>
          <w:bCs/>
          <w:color w:val="000000" w:themeColor="text1"/>
          <w:sz w:val="26"/>
          <w:szCs w:val="26"/>
          <w:lang w:eastAsia="en-US"/>
        </w:rPr>
        <w:t>Multimedia Appendix 2</w:t>
      </w:r>
      <w:r w:rsidR="00833558" w:rsidRPr="00833558">
        <w:rPr>
          <w:rFonts w:ascii="Calibri" w:eastAsia="MS Gothic" w:hAnsi="Calibri"/>
          <w:b/>
          <w:bCs/>
          <w:color w:val="000000" w:themeColor="text1"/>
          <w:sz w:val="26"/>
          <w:szCs w:val="26"/>
          <w:lang w:eastAsia="en-US"/>
        </w:rPr>
        <w:t>.</w:t>
      </w:r>
      <w:r w:rsidR="00833558" w:rsidRPr="00833558">
        <w:rPr>
          <w:rFonts w:ascii="Calibri" w:eastAsia="MS Gothic" w:hAnsi="Calibri"/>
          <w:color w:val="000000" w:themeColor="text1"/>
          <w:sz w:val="26"/>
          <w:szCs w:val="26"/>
          <w:lang w:eastAsia="en-US"/>
        </w:rPr>
        <w:t xml:space="preserve"> Media sources.</w:t>
      </w:r>
    </w:p>
    <w:p w14:paraId="4ACA1C63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jc w:val="both"/>
        <w:rPr>
          <w:rFonts w:ascii="Cambria" w:eastAsiaTheme="minorEastAsia" w:hAnsi="Cambria"/>
          <w:b/>
          <w:bCs/>
        </w:rPr>
      </w:pPr>
      <w:r w:rsidRPr="00AE3765">
        <w:rPr>
          <w:rFonts w:ascii="Cambria" w:eastAsiaTheme="minorEastAsia" w:hAnsi="Cambria"/>
          <w:b/>
          <w:bCs/>
        </w:rPr>
        <w:t>1. Interpersonal media</w:t>
      </w:r>
    </w:p>
    <w:p w14:paraId="46AFD9B5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. Doctor or health specialist</w:t>
      </w:r>
    </w:p>
    <w:p w14:paraId="633FC321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2. Family member</w:t>
      </w:r>
    </w:p>
    <w:p w14:paraId="202DA2AE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3. Friend or colleague</w:t>
      </w:r>
    </w:p>
    <w:p w14:paraId="11C6B0F3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jc w:val="both"/>
        <w:rPr>
          <w:rFonts w:ascii="Cambria" w:eastAsiaTheme="minorEastAsia" w:hAnsi="Cambria"/>
          <w:b/>
          <w:bCs/>
        </w:rPr>
      </w:pPr>
      <w:r w:rsidRPr="00AE3765">
        <w:rPr>
          <w:rFonts w:ascii="Cambria" w:eastAsiaTheme="minorEastAsia" w:hAnsi="Cambria"/>
          <w:b/>
          <w:bCs/>
        </w:rPr>
        <w:t>2. Traditional media</w:t>
      </w:r>
    </w:p>
    <w:p w14:paraId="0E7F158D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4. Newspaper</w:t>
      </w:r>
    </w:p>
    <w:p w14:paraId="3C6A6956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5. Magazine</w:t>
      </w:r>
    </w:p>
    <w:p w14:paraId="5957DB09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6. Television</w:t>
      </w:r>
    </w:p>
    <w:p w14:paraId="1A7ADD76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7. Radio</w:t>
      </w:r>
    </w:p>
    <w:p w14:paraId="768EAEA3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8. Book</w:t>
      </w:r>
    </w:p>
    <w:p w14:paraId="5ACE9AF3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6. Telephone hotline</w:t>
      </w:r>
    </w:p>
    <w:p w14:paraId="431B404F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jc w:val="both"/>
        <w:rPr>
          <w:rFonts w:ascii="Cambria" w:eastAsiaTheme="minorEastAsia" w:hAnsi="Cambria"/>
          <w:b/>
          <w:bCs/>
        </w:rPr>
      </w:pPr>
      <w:r w:rsidRPr="00AE3765">
        <w:rPr>
          <w:rFonts w:ascii="Cambria" w:eastAsiaTheme="minorEastAsia" w:hAnsi="Cambria"/>
          <w:b/>
          <w:bCs/>
        </w:rPr>
        <w:t xml:space="preserve">3. Public organizations (government and non-profit organizations) </w:t>
      </w:r>
    </w:p>
    <w:p w14:paraId="077EDCFC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9. Official government agency</w:t>
      </w:r>
    </w:p>
    <w:p w14:paraId="28F0718F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0. International organization</w:t>
      </w:r>
    </w:p>
    <w:p w14:paraId="2B4155C4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1. Academic research institution</w:t>
      </w:r>
    </w:p>
    <w:p w14:paraId="0483F961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2. Business organization</w:t>
      </w:r>
    </w:p>
    <w:p w14:paraId="5602A20E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3. Religious organization or leader</w:t>
      </w:r>
    </w:p>
    <w:p w14:paraId="3E0FC62F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4. Community or neighborhood committee</w:t>
      </w:r>
    </w:p>
    <w:p w14:paraId="7E32BD68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5. Charitable organization</w:t>
      </w:r>
    </w:p>
    <w:p w14:paraId="7B9931CB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jc w:val="both"/>
        <w:rPr>
          <w:rFonts w:ascii="Cambria" w:eastAsiaTheme="minorEastAsia" w:hAnsi="Cambria"/>
          <w:b/>
          <w:bCs/>
        </w:rPr>
      </w:pPr>
      <w:r w:rsidRPr="00AE3765">
        <w:rPr>
          <w:rFonts w:ascii="Cambria" w:eastAsiaTheme="minorEastAsia" w:hAnsi="Cambria"/>
          <w:b/>
          <w:bCs/>
        </w:rPr>
        <w:t>4. Internet portal</w:t>
      </w:r>
    </w:p>
    <w:p w14:paraId="3F18320E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7. Website</w:t>
      </w:r>
    </w:p>
    <w:p w14:paraId="1E451FED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18. News APP</w:t>
      </w:r>
    </w:p>
    <w:p w14:paraId="5CE67C98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 xml:space="preserve">19. Professional APP </w:t>
      </w:r>
    </w:p>
    <w:p w14:paraId="1146C796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20. Other APP, besides abovementioned APP</w:t>
      </w:r>
    </w:p>
    <w:p w14:paraId="63637C56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21. Search engine</w:t>
      </w:r>
    </w:p>
    <w:p w14:paraId="7AA5EDF1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jc w:val="both"/>
        <w:rPr>
          <w:rFonts w:ascii="Cambria" w:eastAsiaTheme="minorEastAsia" w:hAnsi="Cambria"/>
          <w:b/>
          <w:bCs/>
        </w:rPr>
      </w:pPr>
      <w:r w:rsidRPr="00AE3765">
        <w:rPr>
          <w:rFonts w:ascii="Cambria" w:eastAsiaTheme="minorEastAsia" w:hAnsi="Cambria"/>
          <w:b/>
          <w:bCs/>
        </w:rPr>
        <w:t>5. Social media</w:t>
      </w:r>
    </w:p>
    <w:p w14:paraId="4AA63CAC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 xml:space="preserve">22. </w:t>
      </w:r>
      <w:proofErr w:type="spellStart"/>
      <w:r w:rsidRPr="00AE3765">
        <w:rPr>
          <w:rFonts w:ascii="Cambria" w:eastAsiaTheme="minorEastAsia" w:hAnsi="Cambria"/>
        </w:rPr>
        <w:t>MicroBlog</w:t>
      </w:r>
      <w:proofErr w:type="spellEnd"/>
    </w:p>
    <w:p w14:paraId="667271B7" w14:textId="77777777" w:rsidR="0035232D" w:rsidRPr="00AE3765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23. WeChat</w:t>
      </w:r>
    </w:p>
    <w:p w14:paraId="4F817483" w14:textId="77777777" w:rsidR="0035232D" w:rsidRDefault="0035232D" w:rsidP="0035232D">
      <w:pPr>
        <w:widowControl w:val="0"/>
        <w:adjustRightInd w:val="0"/>
        <w:snapToGrid w:val="0"/>
        <w:spacing w:line="360" w:lineRule="auto"/>
        <w:ind w:firstLine="720"/>
        <w:jc w:val="both"/>
        <w:rPr>
          <w:rFonts w:ascii="Cambria" w:eastAsiaTheme="minorEastAsia" w:hAnsi="Cambria"/>
        </w:rPr>
      </w:pPr>
      <w:r w:rsidRPr="00AE3765">
        <w:rPr>
          <w:rFonts w:ascii="Cambria" w:eastAsiaTheme="minorEastAsia" w:hAnsi="Cambria"/>
        </w:rPr>
        <w:t>24. Blog and forum</w:t>
      </w:r>
    </w:p>
    <w:p w14:paraId="276EFEC3" w14:textId="77777777" w:rsidR="00AA0834" w:rsidRDefault="00AA0834"/>
    <w:sectPr w:rsidR="00AA0834" w:rsidSect="00AC12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32D"/>
    <w:rsid w:val="0035232D"/>
    <w:rsid w:val="00833558"/>
    <w:rsid w:val="00AA0834"/>
    <w:rsid w:val="00AA5457"/>
    <w:rsid w:val="00AC1292"/>
    <w:rsid w:val="00CD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F08B"/>
  <w15:chartTrackingRefBased/>
  <w15:docId w15:val="{9769FCD7-D95D-2348-8B8F-BC75BFCE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32D"/>
    <w:rPr>
      <w:rFonts w:eastAsia="Times New Roman" w:cs="Times New Roman"/>
      <w:kern w:val="0"/>
    </w:rPr>
  </w:style>
  <w:style w:type="paragraph" w:styleId="Heading2">
    <w:name w:val="heading 2"/>
    <w:aliases w:val="标题123"/>
    <w:basedOn w:val="Heading4"/>
    <w:next w:val="Normal"/>
    <w:link w:val="Heading2Char"/>
    <w:uiPriority w:val="9"/>
    <w:unhideWhenUsed/>
    <w:qFormat/>
    <w:rsid w:val="00AA5457"/>
    <w:pPr>
      <w:spacing w:before="260" w:after="260" w:line="416" w:lineRule="auto"/>
      <w:outlineLvl w:val="1"/>
    </w:pPr>
    <w:rPr>
      <w:rFonts w:eastAsia="SimSun-ExtB"/>
      <w:bCs w:val="0"/>
      <w:sz w:val="21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457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常用样式"/>
    <w:basedOn w:val="Normal"/>
    <w:qFormat/>
    <w:rsid w:val="00CD6CAD"/>
    <w:pPr>
      <w:spacing w:line="360" w:lineRule="auto"/>
      <w:ind w:firstLineChars="200" w:firstLine="480"/>
      <w:jc w:val="both"/>
    </w:pPr>
    <w:rPr>
      <w:rFonts w:ascii="SimSun" w:eastAsia="SimSun" w:hAnsi="SimSun" w:cs="Arial"/>
      <w:color w:val="333333"/>
      <w:szCs w:val="21"/>
      <w:shd w:val="clear" w:color="auto" w:fill="FFFFFF"/>
    </w:rPr>
  </w:style>
  <w:style w:type="character" w:customStyle="1" w:styleId="Heading2Char">
    <w:name w:val="Heading 2 Char"/>
    <w:aliases w:val="标题123 Char"/>
    <w:basedOn w:val="DefaultParagraphFont"/>
    <w:link w:val="Heading2"/>
    <w:uiPriority w:val="9"/>
    <w:rsid w:val="00AA5457"/>
    <w:rPr>
      <w:rFonts w:asciiTheme="majorHAnsi" w:eastAsia="SimSun-ExtB" w:hAnsiTheme="majorHAnsi" w:cstheme="majorBidi"/>
      <w:b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45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5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558"/>
    <w:rPr>
      <w:rFonts w:ascii="Segoe UI" w:eastAsia="Times New Roma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Editor</cp:lastModifiedBy>
  <cp:revision>2</cp:revision>
  <dcterms:created xsi:type="dcterms:W3CDTF">2021-08-26T11:36:00Z</dcterms:created>
  <dcterms:modified xsi:type="dcterms:W3CDTF">2022-02-08T13:26:00Z</dcterms:modified>
</cp:coreProperties>
</file>